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54286" w14:textId="367E901C" w:rsidR="0008061E" w:rsidRPr="00BD77E0" w:rsidRDefault="0008061E" w:rsidP="0008061E">
      <w:pPr>
        <w:pStyle w:val="Heading2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82166039"/>
      <w:bookmarkStart w:id="1" w:name="_GoBack"/>
      <w:bookmarkEnd w:id="1"/>
      <w:r w:rsidRPr="00BD77E0">
        <w:rPr>
          <w:rFonts w:ascii="Times New Roman" w:hAnsi="Times New Roman" w:cs="Times New Roman"/>
          <w:color w:val="auto"/>
          <w:sz w:val="24"/>
          <w:szCs w:val="24"/>
        </w:rPr>
        <w:t>Data collection Form</w:t>
      </w:r>
      <w:bookmarkEnd w:id="0"/>
    </w:p>
    <w:p w14:paraId="2565C561" w14:textId="77777777" w:rsidR="00403040" w:rsidRPr="00BD77E0" w:rsidRDefault="0008061E" w:rsidP="0008061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77E0">
        <w:rPr>
          <w:rFonts w:ascii="Times New Roman" w:hAnsi="Times New Roman" w:cs="Times New Roman"/>
          <w:b/>
          <w:sz w:val="24"/>
          <w:szCs w:val="24"/>
        </w:rPr>
        <w:t>General information</w:t>
      </w:r>
      <w:r w:rsidR="00403040" w:rsidRPr="00BD77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D77E0">
        <w:rPr>
          <w:rFonts w:ascii="Times New Roman" w:hAnsi="Times New Roman" w:cs="Times New Roman"/>
          <w:sz w:val="24"/>
          <w:szCs w:val="24"/>
        </w:rPr>
        <w:t>Date of data collection: |______|_______|______|</w:t>
      </w:r>
      <w:r w:rsidR="00403040" w:rsidRPr="00BD77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51E4A4" w14:textId="77777777" w:rsidR="0008061E" w:rsidRPr="00BD77E0" w:rsidRDefault="00403040" w:rsidP="000806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77E0">
        <w:rPr>
          <w:rFonts w:ascii="Times New Roman" w:hAnsi="Times New Roman" w:cs="Times New Roman"/>
          <w:sz w:val="24"/>
          <w:szCs w:val="24"/>
        </w:rPr>
        <w:t>D</w:t>
      </w:r>
      <w:r w:rsidR="0008061E" w:rsidRPr="00BD77E0">
        <w:rPr>
          <w:rFonts w:ascii="Times New Roman" w:hAnsi="Times New Roman" w:cs="Times New Roman"/>
          <w:sz w:val="24"/>
          <w:szCs w:val="24"/>
        </w:rPr>
        <w:t>ata collector</w:t>
      </w:r>
      <w:r w:rsidRPr="00BD77E0">
        <w:rPr>
          <w:rFonts w:ascii="Times New Roman" w:hAnsi="Times New Roman" w:cs="Times New Roman"/>
          <w:sz w:val="24"/>
          <w:szCs w:val="24"/>
        </w:rPr>
        <w:t xml:space="preserve"> code</w:t>
      </w:r>
      <w:r w:rsidR="0008061E" w:rsidRPr="00BD77E0">
        <w:rPr>
          <w:rFonts w:ascii="Times New Roman" w:hAnsi="Times New Roman" w:cs="Times New Roman"/>
          <w:sz w:val="24"/>
          <w:szCs w:val="24"/>
        </w:rPr>
        <w:t xml:space="preserve">: </w:t>
      </w:r>
      <w:r w:rsidR="00C12D69" w:rsidRPr="00BD77E0">
        <w:rPr>
          <w:rFonts w:ascii="Times New Roman" w:hAnsi="Times New Roman" w:cs="Times New Roman"/>
          <w:sz w:val="24"/>
          <w:szCs w:val="24"/>
        </w:rPr>
        <w:t>………………</w:t>
      </w:r>
      <w:r w:rsidRPr="00BD77E0">
        <w:rPr>
          <w:rFonts w:ascii="Times New Roman" w:hAnsi="Times New Roman" w:cs="Times New Roman"/>
          <w:sz w:val="24"/>
          <w:szCs w:val="24"/>
        </w:rPr>
        <w:t>Respondent Unique N0…………………………………</w:t>
      </w:r>
    </w:p>
    <w:p w14:paraId="7CBD4F93" w14:textId="77777777" w:rsidR="0008061E" w:rsidRPr="00BD77E0" w:rsidRDefault="0008061E" w:rsidP="0008061E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D77E0">
        <w:rPr>
          <w:rFonts w:ascii="Times New Roman" w:hAnsi="Times New Roman" w:cs="Times New Roman"/>
          <w:b/>
          <w:sz w:val="24"/>
          <w:szCs w:val="24"/>
        </w:rPr>
        <w:t>Socio-demographic Information</w:t>
      </w:r>
    </w:p>
    <w:tbl>
      <w:tblPr>
        <w:tblStyle w:val="TableGrid2"/>
        <w:tblW w:w="9639" w:type="dxa"/>
        <w:tblInd w:w="137" w:type="dxa"/>
        <w:tblLook w:val="04A0" w:firstRow="1" w:lastRow="0" w:firstColumn="1" w:lastColumn="0" w:noHBand="0" w:noVBand="1"/>
      </w:tblPr>
      <w:tblGrid>
        <w:gridCol w:w="571"/>
        <w:gridCol w:w="7367"/>
        <w:gridCol w:w="1701"/>
      </w:tblGrid>
      <w:tr w:rsidR="0008061E" w:rsidRPr="00BD77E0" w14:paraId="5A0E2EAF" w14:textId="77777777" w:rsidTr="00403040">
        <w:tc>
          <w:tcPr>
            <w:tcW w:w="571" w:type="dxa"/>
          </w:tcPr>
          <w:p w14:paraId="05A2BF1B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367" w:type="dxa"/>
          </w:tcPr>
          <w:p w14:paraId="4F8A164C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701" w:type="dxa"/>
          </w:tcPr>
          <w:p w14:paraId="7F8630E1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08061E" w:rsidRPr="00BD77E0" w14:paraId="3E6CE8DD" w14:textId="77777777" w:rsidTr="00403040">
        <w:tc>
          <w:tcPr>
            <w:tcW w:w="571" w:type="dxa"/>
          </w:tcPr>
          <w:p w14:paraId="6D21CEA8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7" w:type="dxa"/>
          </w:tcPr>
          <w:p w14:paraId="4501F02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Child class: 0=Nursery, 1= primary &gt;0, 2=Out of school, 3=others</w:t>
            </w:r>
          </w:p>
        </w:tc>
        <w:tc>
          <w:tcPr>
            <w:tcW w:w="1701" w:type="dxa"/>
          </w:tcPr>
          <w:p w14:paraId="7665E772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|</w:t>
            </w:r>
          </w:p>
        </w:tc>
      </w:tr>
      <w:tr w:rsidR="0008061E" w:rsidRPr="00BD77E0" w14:paraId="76C511DD" w14:textId="77777777" w:rsidTr="00403040">
        <w:tc>
          <w:tcPr>
            <w:tcW w:w="571" w:type="dxa"/>
          </w:tcPr>
          <w:p w14:paraId="732E483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67" w:type="dxa"/>
          </w:tcPr>
          <w:p w14:paraId="51954F5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Child sex: 1=Male; 2=Female</w:t>
            </w:r>
          </w:p>
        </w:tc>
        <w:tc>
          <w:tcPr>
            <w:tcW w:w="1701" w:type="dxa"/>
          </w:tcPr>
          <w:p w14:paraId="6811325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|</w:t>
            </w:r>
          </w:p>
        </w:tc>
      </w:tr>
      <w:tr w:rsidR="0008061E" w:rsidRPr="00BD77E0" w14:paraId="6C353EE4" w14:textId="77777777" w:rsidTr="00403040">
        <w:tc>
          <w:tcPr>
            <w:tcW w:w="571" w:type="dxa"/>
          </w:tcPr>
          <w:p w14:paraId="014B387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7" w:type="dxa"/>
          </w:tcPr>
          <w:p w14:paraId="3DC1AD02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Child age (years)</w:t>
            </w:r>
          </w:p>
        </w:tc>
        <w:tc>
          <w:tcPr>
            <w:tcW w:w="1701" w:type="dxa"/>
          </w:tcPr>
          <w:p w14:paraId="4A16EAA9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|</w:t>
            </w:r>
          </w:p>
        </w:tc>
      </w:tr>
      <w:tr w:rsidR="0008061E" w:rsidRPr="00BD77E0" w14:paraId="5AD740B1" w14:textId="77777777" w:rsidTr="00403040">
        <w:tc>
          <w:tcPr>
            <w:tcW w:w="571" w:type="dxa"/>
          </w:tcPr>
          <w:p w14:paraId="51BAA77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67" w:type="dxa"/>
          </w:tcPr>
          <w:p w14:paraId="00B6623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Country of origin </w:t>
            </w:r>
          </w:p>
        </w:tc>
        <w:tc>
          <w:tcPr>
            <w:tcW w:w="1701" w:type="dxa"/>
          </w:tcPr>
          <w:p w14:paraId="6FE26205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|</w:t>
            </w:r>
          </w:p>
        </w:tc>
      </w:tr>
      <w:tr w:rsidR="0008061E" w:rsidRPr="00BD77E0" w14:paraId="6955047C" w14:textId="77777777" w:rsidTr="00403040">
        <w:tc>
          <w:tcPr>
            <w:tcW w:w="571" w:type="dxa"/>
          </w:tcPr>
          <w:p w14:paraId="0ED9BAD1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67" w:type="dxa"/>
          </w:tcPr>
          <w:p w14:paraId="51E0A8B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Length of stay (Months)</w:t>
            </w:r>
          </w:p>
        </w:tc>
        <w:tc>
          <w:tcPr>
            <w:tcW w:w="1701" w:type="dxa"/>
          </w:tcPr>
          <w:p w14:paraId="32B51E3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|</w:t>
            </w:r>
          </w:p>
        </w:tc>
      </w:tr>
      <w:tr w:rsidR="0008061E" w:rsidRPr="00BD77E0" w14:paraId="0A499FBA" w14:textId="77777777" w:rsidTr="00403040">
        <w:tc>
          <w:tcPr>
            <w:tcW w:w="571" w:type="dxa"/>
          </w:tcPr>
          <w:p w14:paraId="7D9A077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367" w:type="dxa"/>
          </w:tcPr>
          <w:p w14:paraId="191CB10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What is the Parent/ guardian level of education?</w:t>
            </w:r>
          </w:p>
          <w:p w14:paraId="7CC022E5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=Primary, 2=Secondary, 3=Tertiary level, 4=I don’t know</w:t>
            </w:r>
          </w:p>
        </w:tc>
        <w:tc>
          <w:tcPr>
            <w:tcW w:w="1701" w:type="dxa"/>
          </w:tcPr>
          <w:p w14:paraId="7207A4B9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73F0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</w:tbl>
    <w:p w14:paraId="45814E2E" w14:textId="77777777" w:rsidR="0008061E" w:rsidRPr="00BD77E0" w:rsidRDefault="00403040" w:rsidP="00C12D6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77E0">
        <w:rPr>
          <w:rFonts w:ascii="Times New Roman" w:hAnsi="Times New Roman" w:cs="Times New Roman"/>
          <w:b/>
          <w:sz w:val="24"/>
          <w:szCs w:val="24"/>
        </w:rPr>
        <w:t xml:space="preserve">Sanitary related Information </w:t>
      </w:r>
    </w:p>
    <w:tbl>
      <w:tblPr>
        <w:tblStyle w:val="TableGrid2"/>
        <w:tblW w:w="9639" w:type="dxa"/>
        <w:tblInd w:w="137" w:type="dxa"/>
        <w:tblLook w:val="04A0" w:firstRow="1" w:lastRow="0" w:firstColumn="1" w:lastColumn="0" w:noHBand="0" w:noVBand="1"/>
      </w:tblPr>
      <w:tblGrid>
        <w:gridCol w:w="571"/>
        <w:gridCol w:w="7367"/>
        <w:gridCol w:w="1701"/>
      </w:tblGrid>
      <w:tr w:rsidR="0008061E" w:rsidRPr="00BD77E0" w14:paraId="18120CC1" w14:textId="77777777" w:rsidTr="00403040">
        <w:tc>
          <w:tcPr>
            <w:tcW w:w="571" w:type="dxa"/>
          </w:tcPr>
          <w:p w14:paraId="0CA1099D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367" w:type="dxa"/>
          </w:tcPr>
          <w:p w14:paraId="18FA89C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Do you wash hands every time after using a toilet?  0=No, 1=Yes</w:t>
            </w:r>
          </w:p>
        </w:tc>
        <w:tc>
          <w:tcPr>
            <w:tcW w:w="1701" w:type="dxa"/>
          </w:tcPr>
          <w:p w14:paraId="5E84648B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250DC133" w14:textId="77777777" w:rsidTr="00403040">
        <w:tc>
          <w:tcPr>
            <w:tcW w:w="571" w:type="dxa"/>
          </w:tcPr>
          <w:p w14:paraId="077FFCF1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367" w:type="dxa"/>
          </w:tcPr>
          <w:p w14:paraId="54175F3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Do you normally wash hands before eating? 0=No, 1=Yes</w:t>
            </w:r>
          </w:p>
        </w:tc>
        <w:tc>
          <w:tcPr>
            <w:tcW w:w="1701" w:type="dxa"/>
          </w:tcPr>
          <w:p w14:paraId="1FAC037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37AD9269" w14:textId="77777777" w:rsidTr="00403040">
        <w:tc>
          <w:tcPr>
            <w:tcW w:w="571" w:type="dxa"/>
          </w:tcPr>
          <w:p w14:paraId="1BB99A9F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367" w:type="dxa"/>
          </w:tcPr>
          <w:p w14:paraId="3A6D781D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If Yes: 1=water only, 2= water and soap</w:t>
            </w:r>
          </w:p>
        </w:tc>
        <w:tc>
          <w:tcPr>
            <w:tcW w:w="1701" w:type="dxa"/>
          </w:tcPr>
          <w:p w14:paraId="14A5CCC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357F2CF6" w14:textId="77777777" w:rsidTr="00403040">
        <w:trPr>
          <w:trHeight w:val="350"/>
        </w:trPr>
        <w:tc>
          <w:tcPr>
            <w:tcW w:w="571" w:type="dxa"/>
          </w:tcPr>
          <w:p w14:paraId="18D68EC1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367" w:type="dxa"/>
          </w:tcPr>
          <w:p w14:paraId="7A2F35F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What is the source of drinking water? 1=Tap water, 2=Borehole water, 3=Stream water, 4=Protected well, 5=Unprotected well</w:t>
            </w:r>
          </w:p>
        </w:tc>
        <w:tc>
          <w:tcPr>
            <w:tcW w:w="1701" w:type="dxa"/>
          </w:tcPr>
          <w:p w14:paraId="003612E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</w:tbl>
    <w:p w14:paraId="6AECB06F" w14:textId="77777777" w:rsidR="0008061E" w:rsidRPr="00BD77E0" w:rsidRDefault="0008061E" w:rsidP="0008061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77E0">
        <w:rPr>
          <w:rFonts w:ascii="Times New Roman" w:hAnsi="Times New Roman" w:cs="Times New Roman"/>
          <w:b/>
          <w:sz w:val="24"/>
          <w:szCs w:val="24"/>
        </w:rPr>
        <w:t>Malaria and intestinal helminth related factors</w:t>
      </w:r>
    </w:p>
    <w:tbl>
      <w:tblPr>
        <w:tblStyle w:val="TableGrid2"/>
        <w:tblW w:w="9639" w:type="dxa"/>
        <w:tblInd w:w="137" w:type="dxa"/>
        <w:tblLook w:val="04A0" w:firstRow="1" w:lastRow="0" w:firstColumn="1" w:lastColumn="0" w:noHBand="0" w:noVBand="1"/>
      </w:tblPr>
      <w:tblGrid>
        <w:gridCol w:w="570"/>
        <w:gridCol w:w="7368"/>
        <w:gridCol w:w="1701"/>
      </w:tblGrid>
      <w:tr w:rsidR="0008061E" w:rsidRPr="00BD77E0" w14:paraId="4447D703" w14:textId="77777777" w:rsidTr="00C12D69">
        <w:tc>
          <w:tcPr>
            <w:tcW w:w="570" w:type="dxa"/>
          </w:tcPr>
          <w:p w14:paraId="15397D1A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9" w:type="dxa"/>
            <w:gridSpan w:val="2"/>
          </w:tcPr>
          <w:p w14:paraId="5980FBC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Malaria related factors</w:t>
            </w:r>
          </w:p>
        </w:tc>
      </w:tr>
      <w:tr w:rsidR="0008061E" w:rsidRPr="00BD77E0" w14:paraId="00DA9E3D" w14:textId="77777777" w:rsidTr="00403040">
        <w:tc>
          <w:tcPr>
            <w:tcW w:w="570" w:type="dxa"/>
          </w:tcPr>
          <w:p w14:paraId="1310602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68" w:type="dxa"/>
          </w:tcPr>
          <w:p w14:paraId="7644F49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as the child ever suffered/diagnosed with malaria before? 0=No, 1=Yes, 2= Don’t know/N/A</w:t>
            </w:r>
          </w:p>
        </w:tc>
        <w:tc>
          <w:tcPr>
            <w:tcW w:w="1701" w:type="dxa"/>
          </w:tcPr>
          <w:p w14:paraId="4E67D81D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19558983" w14:textId="77777777" w:rsidTr="00403040">
        <w:tc>
          <w:tcPr>
            <w:tcW w:w="570" w:type="dxa"/>
          </w:tcPr>
          <w:p w14:paraId="5DF54B7F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68" w:type="dxa"/>
          </w:tcPr>
          <w:p w14:paraId="265E2FF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as the child ever received anti-malaria medication?  0=No, 1=Yes, 2= Don’t know/N/A</w:t>
            </w:r>
          </w:p>
        </w:tc>
        <w:tc>
          <w:tcPr>
            <w:tcW w:w="1701" w:type="dxa"/>
          </w:tcPr>
          <w:p w14:paraId="0662DA18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2D0587BC" w14:textId="77777777" w:rsidTr="00403040">
        <w:tc>
          <w:tcPr>
            <w:tcW w:w="570" w:type="dxa"/>
          </w:tcPr>
          <w:p w14:paraId="0189225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68" w:type="dxa"/>
          </w:tcPr>
          <w:p w14:paraId="04F601A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Do you use sleep in mosquito net (ITNs/LLINs) 0=No, 1=Yes</w:t>
            </w:r>
          </w:p>
        </w:tc>
        <w:tc>
          <w:tcPr>
            <w:tcW w:w="1701" w:type="dxa"/>
          </w:tcPr>
          <w:p w14:paraId="6CA91131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1D85CC16" w14:textId="77777777" w:rsidTr="00403040">
        <w:tc>
          <w:tcPr>
            <w:tcW w:w="570" w:type="dxa"/>
          </w:tcPr>
          <w:p w14:paraId="48350659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68" w:type="dxa"/>
          </w:tcPr>
          <w:p w14:paraId="3541500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Who supplied you the ITNs/LLINs 1=Gov’t, 2=NGOs</w:t>
            </w:r>
          </w:p>
        </w:tc>
        <w:tc>
          <w:tcPr>
            <w:tcW w:w="1701" w:type="dxa"/>
          </w:tcPr>
          <w:p w14:paraId="25A7481A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66710E6B" w14:textId="77777777" w:rsidTr="00C12D69">
        <w:tc>
          <w:tcPr>
            <w:tcW w:w="570" w:type="dxa"/>
          </w:tcPr>
          <w:p w14:paraId="30F33C2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9" w:type="dxa"/>
            <w:gridSpan w:val="2"/>
          </w:tcPr>
          <w:p w14:paraId="7E56E3E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Intestinal parasitic related factors</w:t>
            </w:r>
          </w:p>
        </w:tc>
      </w:tr>
      <w:tr w:rsidR="0008061E" w:rsidRPr="00BD77E0" w14:paraId="01DDCA84" w14:textId="77777777" w:rsidTr="00403040">
        <w:tc>
          <w:tcPr>
            <w:tcW w:w="570" w:type="dxa"/>
          </w:tcPr>
          <w:p w14:paraId="1A431D6D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68" w:type="dxa"/>
          </w:tcPr>
          <w:p w14:paraId="1BCCB06C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as the child ever suffered/ diagnosed with intestinal parasitic infection before?   0=No, 1=Yes, 2= Don’t know/N/A</w:t>
            </w:r>
          </w:p>
        </w:tc>
        <w:tc>
          <w:tcPr>
            <w:tcW w:w="1701" w:type="dxa"/>
          </w:tcPr>
          <w:p w14:paraId="1698E03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5CA232F4" w14:textId="77777777" w:rsidTr="00403040">
        <w:tc>
          <w:tcPr>
            <w:tcW w:w="570" w:type="dxa"/>
          </w:tcPr>
          <w:p w14:paraId="34AED018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68" w:type="dxa"/>
          </w:tcPr>
          <w:p w14:paraId="3171EDA8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as the child ever received anti-helminth medication? 0=No, 1=Yes, 2= Don’t know/N/A</w:t>
            </w:r>
          </w:p>
        </w:tc>
        <w:tc>
          <w:tcPr>
            <w:tcW w:w="1701" w:type="dxa"/>
          </w:tcPr>
          <w:p w14:paraId="7AB714B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</w:tbl>
    <w:p w14:paraId="55899454" w14:textId="3DECFCD0" w:rsidR="00403040" w:rsidRDefault="00403040" w:rsidP="00403040">
      <w:pPr>
        <w:pStyle w:val="ListParagraph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AB7E26" w14:textId="19134655" w:rsidR="00BD77E0" w:rsidRDefault="00BD77E0" w:rsidP="00403040">
      <w:pPr>
        <w:pStyle w:val="ListParagraph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7DEC25" w14:textId="77777777" w:rsidR="00BD77E0" w:rsidRPr="00BD77E0" w:rsidRDefault="00BD77E0" w:rsidP="00403040">
      <w:pPr>
        <w:pStyle w:val="ListParagraph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0C449E" w14:textId="77777777" w:rsidR="0008061E" w:rsidRPr="00BD77E0" w:rsidRDefault="0008061E" w:rsidP="0008061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77E0">
        <w:rPr>
          <w:rFonts w:ascii="Times New Roman" w:hAnsi="Times New Roman" w:cs="Times New Roman"/>
          <w:b/>
          <w:sz w:val="24"/>
          <w:szCs w:val="24"/>
        </w:rPr>
        <w:lastRenderedPageBreak/>
        <w:t>Laboratory examination form/findings</w:t>
      </w:r>
    </w:p>
    <w:tbl>
      <w:tblPr>
        <w:tblStyle w:val="TableGrid2"/>
        <w:tblW w:w="963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709"/>
        <w:gridCol w:w="7229"/>
        <w:gridCol w:w="1701"/>
      </w:tblGrid>
      <w:tr w:rsidR="0008061E" w:rsidRPr="00BD77E0" w14:paraId="18025561" w14:textId="77777777" w:rsidTr="00C12D69">
        <w:tc>
          <w:tcPr>
            <w:tcW w:w="709" w:type="dxa"/>
          </w:tcPr>
          <w:p w14:paraId="63B11CAA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2"/>
          </w:tcPr>
          <w:p w14:paraId="1CA59999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Nutritional Status</w:t>
            </w:r>
          </w:p>
        </w:tc>
      </w:tr>
      <w:tr w:rsidR="0008061E" w:rsidRPr="00BD77E0" w14:paraId="21E22230" w14:textId="77777777" w:rsidTr="00403040">
        <w:tc>
          <w:tcPr>
            <w:tcW w:w="709" w:type="dxa"/>
          </w:tcPr>
          <w:p w14:paraId="2C92391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29" w:type="dxa"/>
          </w:tcPr>
          <w:p w14:paraId="00A3F7F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Mid-upper arm circumference (MAUC)</w:t>
            </w:r>
          </w:p>
        </w:tc>
        <w:tc>
          <w:tcPr>
            <w:tcW w:w="1701" w:type="dxa"/>
          </w:tcPr>
          <w:p w14:paraId="2D6BF6A7" w14:textId="77777777" w:rsidR="0008061E" w:rsidRPr="00BD77E0" w:rsidRDefault="00C12D69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1E1E15D3" w14:textId="77777777" w:rsidTr="00C12D69">
        <w:tc>
          <w:tcPr>
            <w:tcW w:w="709" w:type="dxa"/>
          </w:tcPr>
          <w:p w14:paraId="7B464F48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2"/>
          </w:tcPr>
          <w:p w14:paraId="535C7C6C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Analysis of Blood sample</w:t>
            </w:r>
          </w:p>
        </w:tc>
      </w:tr>
      <w:tr w:rsidR="0008061E" w:rsidRPr="00BD77E0" w14:paraId="0786A8E8" w14:textId="77777777" w:rsidTr="00403040">
        <w:tc>
          <w:tcPr>
            <w:tcW w:w="709" w:type="dxa"/>
          </w:tcPr>
          <w:p w14:paraId="03380A49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29" w:type="dxa"/>
          </w:tcPr>
          <w:p w14:paraId="17EF42B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aemoglobin Level (g/L)</w:t>
            </w:r>
          </w:p>
        </w:tc>
        <w:tc>
          <w:tcPr>
            <w:tcW w:w="1701" w:type="dxa"/>
          </w:tcPr>
          <w:p w14:paraId="50DE9F00" w14:textId="77777777" w:rsidR="0008061E" w:rsidRPr="00BD77E0" w:rsidRDefault="00C12D69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47DC4DA2" w14:textId="77777777" w:rsidTr="00403040">
        <w:tc>
          <w:tcPr>
            <w:tcW w:w="709" w:type="dxa"/>
          </w:tcPr>
          <w:p w14:paraId="540A80F4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29" w:type="dxa"/>
          </w:tcPr>
          <w:p w14:paraId="32020515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Malaria present: 0=No, 1=Yes</w:t>
            </w:r>
          </w:p>
        </w:tc>
        <w:tc>
          <w:tcPr>
            <w:tcW w:w="1701" w:type="dxa"/>
          </w:tcPr>
          <w:p w14:paraId="1289B47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2034552B" w14:textId="77777777" w:rsidTr="00403040">
        <w:tc>
          <w:tcPr>
            <w:tcW w:w="709" w:type="dxa"/>
          </w:tcPr>
          <w:p w14:paraId="699B1FFB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29" w:type="dxa"/>
          </w:tcPr>
          <w:p w14:paraId="7F26E21B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Malaria parasitaemia (No./2000WBC)</w:t>
            </w:r>
          </w:p>
        </w:tc>
        <w:tc>
          <w:tcPr>
            <w:tcW w:w="1701" w:type="dxa"/>
          </w:tcPr>
          <w:p w14:paraId="11BD24AA" w14:textId="77777777" w:rsidR="0008061E" w:rsidRPr="00BD77E0" w:rsidRDefault="0008061E" w:rsidP="0008061E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39DC7CD6" w14:textId="77777777" w:rsidTr="00403040">
        <w:tc>
          <w:tcPr>
            <w:tcW w:w="709" w:type="dxa"/>
          </w:tcPr>
          <w:p w14:paraId="12B40A12" w14:textId="77777777" w:rsidR="0008061E" w:rsidRPr="00BD77E0" w:rsidRDefault="0008061E" w:rsidP="00526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29" w:type="dxa"/>
          </w:tcPr>
          <w:p w14:paraId="1FF317E7" w14:textId="77777777" w:rsidR="0008061E" w:rsidRPr="00BD77E0" w:rsidRDefault="0008061E" w:rsidP="00526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Malaria status: 1=uncomplicated, 2 complicated/severe</w:t>
            </w:r>
          </w:p>
        </w:tc>
        <w:tc>
          <w:tcPr>
            <w:tcW w:w="1701" w:type="dxa"/>
          </w:tcPr>
          <w:p w14:paraId="4BE8B7B5" w14:textId="77777777" w:rsidR="0008061E" w:rsidRPr="00BD77E0" w:rsidRDefault="0008061E" w:rsidP="00080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08553163" w14:textId="77777777" w:rsidTr="00403040">
        <w:tc>
          <w:tcPr>
            <w:tcW w:w="709" w:type="dxa"/>
          </w:tcPr>
          <w:p w14:paraId="5AADEEAA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</w:tcPr>
          <w:p w14:paraId="5DA9D03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b/>
                <w:sz w:val="24"/>
                <w:szCs w:val="24"/>
              </w:rPr>
              <w:t>Stool analysis</w:t>
            </w:r>
          </w:p>
        </w:tc>
        <w:tc>
          <w:tcPr>
            <w:tcW w:w="1701" w:type="dxa"/>
          </w:tcPr>
          <w:p w14:paraId="56A4B8DF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61E" w:rsidRPr="00BD77E0" w14:paraId="3CD315C8" w14:textId="77777777" w:rsidTr="00403040">
        <w:tc>
          <w:tcPr>
            <w:tcW w:w="709" w:type="dxa"/>
          </w:tcPr>
          <w:p w14:paraId="4754456F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29" w:type="dxa"/>
          </w:tcPr>
          <w:p w14:paraId="06F87C15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elminth present: 0=No, 1=Yes</w:t>
            </w:r>
          </w:p>
        </w:tc>
        <w:tc>
          <w:tcPr>
            <w:tcW w:w="1701" w:type="dxa"/>
          </w:tcPr>
          <w:p w14:paraId="05BCF36B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7D21CE21" w14:textId="77777777" w:rsidTr="00403040">
        <w:tc>
          <w:tcPr>
            <w:tcW w:w="709" w:type="dxa"/>
          </w:tcPr>
          <w:p w14:paraId="08F75F32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29" w:type="dxa"/>
          </w:tcPr>
          <w:p w14:paraId="150BA3DC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Hook worm egg count</w:t>
            </w:r>
          </w:p>
        </w:tc>
        <w:tc>
          <w:tcPr>
            <w:tcW w:w="1701" w:type="dxa"/>
          </w:tcPr>
          <w:p w14:paraId="7A99E63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055B83C3" w14:textId="77777777" w:rsidTr="00403040">
        <w:tc>
          <w:tcPr>
            <w:tcW w:w="709" w:type="dxa"/>
          </w:tcPr>
          <w:p w14:paraId="14EDB57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29" w:type="dxa"/>
          </w:tcPr>
          <w:p w14:paraId="7E5731E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Trichuris </w:t>
            </w:r>
            <w:proofErr w:type="spellStart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 egg count</w:t>
            </w:r>
          </w:p>
        </w:tc>
        <w:tc>
          <w:tcPr>
            <w:tcW w:w="1701" w:type="dxa"/>
          </w:tcPr>
          <w:p w14:paraId="72215F8C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14CAEA02" w14:textId="77777777" w:rsidTr="00403040">
        <w:tc>
          <w:tcPr>
            <w:tcW w:w="709" w:type="dxa"/>
          </w:tcPr>
          <w:p w14:paraId="22DA73BC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29" w:type="dxa"/>
          </w:tcPr>
          <w:p w14:paraId="3196A700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Ascaris </w:t>
            </w:r>
            <w:proofErr w:type="spellStart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lumbricoid</w:t>
            </w:r>
            <w:proofErr w:type="spellEnd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 egg count</w:t>
            </w:r>
          </w:p>
        </w:tc>
        <w:tc>
          <w:tcPr>
            <w:tcW w:w="1701" w:type="dxa"/>
          </w:tcPr>
          <w:p w14:paraId="7B916B36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4926720B" w14:textId="77777777" w:rsidTr="00403040">
        <w:tc>
          <w:tcPr>
            <w:tcW w:w="709" w:type="dxa"/>
          </w:tcPr>
          <w:p w14:paraId="47801E13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29" w:type="dxa"/>
          </w:tcPr>
          <w:p w14:paraId="190EA675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Giardia cyst/trophozoite count</w:t>
            </w:r>
          </w:p>
        </w:tc>
        <w:tc>
          <w:tcPr>
            <w:tcW w:w="1701" w:type="dxa"/>
          </w:tcPr>
          <w:p w14:paraId="62148B0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38E5AF24" w14:textId="77777777" w:rsidTr="00403040">
        <w:tc>
          <w:tcPr>
            <w:tcW w:w="709" w:type="dxa"/>
          </w:tcPr>
          <w:p w14:paraId="62F1FC6A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29" w:type="dxa"/>
          </w:tcPr>
          <w:p w14:paraId="786D685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E.histolytica</w:t>
            </w:r>
            <w:proofErr w:type="spellEnd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 cyst/trophozoite count</w:t>
            </w:r>
          </w:p>
        </w:tc>
        <w:tc>
          <w:tcPr>
            <w:tcW w:w="1701" w:type="dxa"/>
          </w:tcPr>
          <w:p w14:paraId="1848B8C9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  <w:tr w:rsidR="0008061E" w:rsidRPr="00BD77E0" w14:paraId="0DC1C26A" w14:textId="77777777" w:rsidTr="00403040">
        <w:tc>
          <w:tcPr>
            <w:tcW w:w="709" w:type="dxa"/>
          </w:tcPr>
          <w:p w14:paraId="5E7CD3CA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29" w:type="dxa"/>
          </w:tcPr>
          <w:p w14:paraId="75D5D2CF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BD77E0">
              <w:rPr>
                <w:rFonts w:ascii="Times New Roman" w:hAnsi="Times New Roman" w:cs="Times New Roman"/>
                <w:sz w:val="24"/>
                <w:szCs w:val="24"/>
              </w:rPr>
              <w:t xml:space="preserve"> specify</w:t>
            </w:r>
          </w:p>
        </w:tc>
        <w:tc>
          <w:tcPr>
            <w:tcW w:w="1701" w:type="dxa"/>
          </w:tcPr>
          <w:p w14:paraId="270534A7" w14:textId="77777777" w:rsidR="0008061E" w:rsidRPr="00BD77E0" w:rsidRDefault="0008061E" w:rsidP="00526206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D77E0">
              <w:rPr>
                <w:rFonts w:ascii="Times New Roman" w:hAnsi="Times New Roman" w:cs="Times New Roman"/>
                <w:sz w:val="24"/>
                <w:szCs w:val="24"/>
              </w:rPr>
              <w:t>|___________|</w:t>
            </w:r>
          </w:p>
        </w:tc>
      </w:tr>
    </w:tbl>
    <w:p w14:paraId="5D4C0485" w14:textId="77777777" w:rsidR="0023233D" w:rsidRPr="00BD77E0" w:rsidRDefault="0023233D">
      <w:pPr>
        <w:rPr>
          <w:rFonts w:ascii="Times New Roman" w:hAnsi="Times New Roman" w:cs="Times New Roman"/>
        </w:rPr>
      </w:pPr>
    </w:p>
    <w:sectPr w:rsidR="0023233D" w:rsidRPr="00BD7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3E7A67"/>
    <w:multiLevelType w:val="multilevel"/>
    <w:tmpl w:val="4DF062A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C593E68"/>
    <w:multiLevelType w:val="hybridMultilevel"/>
    <w:tmpl w:val="9C841AFE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C6229F"/>
    <w:multiLevelType w:val="hybridMultilevel"/>
    <w:tmpl w:val="685040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61E"/>
    <w:rsid w:val="0008061E"/>
    <w:rsid w:val="0023233D"/>
    <w:rsid w:val="003B7367"/>
    <w:rsid w:val="00403040"/>
    <w:rsid w:val="007205B9"/>
    <w:rsid w:val="00946966"/>
    <w:rsid w:val="00AE5AAB"/>
    <w:rsid w:val="00BD77E0"/>
    <w:rsid w:val="00C1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DC77"/>
  <w15:chartTrackingRefBased/>
  <w15:docId w15:val="{C5531B68-5CE7-449C-A03C-4916E0B8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61E"/>
  </w:style>
  <w:style w:type="paragraph" w:styleId="Heading1">
    <w:name w:val="heading 1"/>
    <w:basedOn w:val="Normal"/>
    <w:next w:val="Normal"/>
    <w:link w:val="Heading1Char"/>
    <w:uiPriority w:val="9"/>
    <w:qFormat/>
    <w:rsid w:val="0008061E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61E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61E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061E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061E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61E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1E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61E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61E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61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061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061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8061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8061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61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1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61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61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080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0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0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both</dc:creator>
  <cp:keywords/>
  <dc:description/>
  <cp:lastModifiedBy>Yahaya Gavamukulya</cp:lastModifiedBy>
  <cp:revision>5</cp:revision>
  <dcterms:created xsi:type="dcterms:W3CDTF">2018-07-20T09:02:00Z</dcterms:created>
  <dcterms:modified xsi:type="dcterms:W3CDTF">2019-03-25T17:37:00Z</dcterms:modified>
</cp:coreProperties>
</file>